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C7E" w:rsidRPr="00676DB6" w:rsidRDefault="00F62C7E" w:rsidP="00F62C7E">
      <w:pPr>
        <w:jc w:val="center"/>
        <w:rPr>
          <w:color w:val="000000" w:themeColor="text1"/>
        </w:rPr>
      </w:pPr>
      <w:r w:rsidRPr="00676DB6">
        <w:rPr>
          <w:color w:val="000000" w:themeColor="text1"/>
        </w:rPr>
        <w:t>Electronic Supplement (ESM)</w:t>
      </w:r>
    </w:p>
    <w:p w:rsidR="00F62C7E" w:rsidRPr="00676DB6" w:rsidRDefault="00F62C7E" w:rsidP="00F62C7E">
      <w:pPr>
        <w:spacing w:after="120"/>
        <w:jc w:val="both"/>
        <w:rPr>
          <w:i/>
          <w:color w:val="000000" w:themeColor="text1"/>
        </w:rPr>
      </w:pPr>
      <w:bookmarkStart w:id="0" w:name="_Hlk80090684"/>
      <w:r w:rsidRPr="00676DB6">
        <w:rPr>
          <w:i/>
          <w:color w:val="000000" w:themeColor="text1"/>
        </w:rPr>
        <w:t>Corona Child Stress Scale (CCSS)</w:t>
      </w:r>
    </w:p>
    <w:p w:rsidR="00F62C7E" w:rsidRPr="00676DB6" w:rsidRDefault="00F62C7E" w:rsidP="00F62C7E">
      <w:pPr>
        <w:jc w:val="both"/>
        <w:rPr>
          <w:i/>
          <w:color w:val="000000" w:themeColor="text1"/>
        </w:rPr>
      </w:pPr>
      <w:r w:rsidRPr="00676DB6">
        <w:rPr>
          <w:i/>
          <w:color w:val="000000" w:themeColor="text1"/>
        </w:rPr>
        <w:t>Parent ver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0"/>
        <w:gridCol w:w="8910"/>
      </w:tblGrid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Have the relationships between your child and the other family members changed due to 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Have the relationships between your child and his / her friends changed due to 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>Has your child’s burden regarding school and learning changed</w:t>
            </w:r>
            <w:r w:rsidRPr="00676DB6">
              <w:rPr>
                <w:color w:val="000000" w:themeColor="text1"/>
              </w:rPr>
              <w:t xml:space="preserve"> due to 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as your child’s daycare (apart from school) changed due to </w:t>
            </w:r>
            <w:r w:rsidRPr="00676DB6">
              <w:rPr>
                <w:color w:val="000000" w:themeColor="text1"/>
              </w:rPr>
              <w:t>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ave the leisure options for your child changed due to </w:t>
            </w:r>
            <w:r w:rsidRPr="00676DB6">
              <w:rPr>
                <w:color w:val="000000" w:themeColor="text1"/>
              </w:rPr>
              <w:t>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bookmarkStart w:id="1" w:name="_Hlk79768464"/>
            <w:r w:rsidRPr="00676DB6">
              <w:rPr>
                <w:color w:val="000000" w:themeColor="text1"/>
              </w:rPr>
              <w:t>Is your child more irritable, moody, or restless due to the COVID-19 crisis?</w:t>
            </w:r>
            <w:bookmarkEnd w:id="1"/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Is your child more anxious, insecure, or sad due 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ave the individual problems of your child, which were the main motive for therapy, changed during </w:t>
            </w:r>
            <w:r w:rsidRPr="00676DB6">
              <w:rPr>
                <w:color w:val="000000" w:themeColor="text1"/>
              </w:rPr>
              <w:t>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bCs/>
                <w:color w:val="000000" w:themeColor="text1"/>
              </w:rPr>
            </w:pPr>
            <w:r w:rsidRPr="00676DB6">
              <w:rPr>
                <w:color w:val="000000" w:themeColor="text1"/>
              </w:rPr>
              <w:t>Has the extent to which you or your child implements strategies taught in therapy changed due 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bCs/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f child receives </w:t>
            </w:r>
            <w:proofErr w:type="spellStart"/>
            <w:r w:rsidRPr="00676DB6">
              <w:rPr>
                <w:color w:val="000000" w:themeColor="text1"/>
              </w:rPr>
              <w:t>psychopharmacotherapy</w:t>
            </w:r>
            <w:proofErr w:type="spellEnd"/>
            <w:r w:rsidRPr="00676DB6">
              <w:rPr>
                <w:color w:val="000000" w:themeColor="text1"/>
              </w:rPr>
              <w:t xml:space="preserve">: Has the </w:t>
            </w:r>
            <w:proofErr w:type="spellStart"/>
            <w:r w:rsidRPr="00676DB6">
              <w:rPr>
                <w:color w:val="000000" w:themeColor="text1"/>
              </w:rPr>
              <w:t>psychopharmacotherapy</w:t>
            </w:r>
            <w:proofErr w:type="spellEnd"/>
            <w:r w:rsidRPr="00676DB6">
              <w:rPr>
                <w:color w:val="000000" w:themeColor="text1"/>
              </w:rPr>
              <w:t xml:space="preserve"> of your child changed due 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bCs/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as your work situation changed due </w:t>
            </w:r>
            <w:r w:rsidRPr="00676DB6">
              <w:rPr>
                <w:color w:val="000000" w:themeColor="text1"/>
              </w:rPr>
              <w:t>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bCs/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as your family situation changed due </w:t>
            </w:r>
            <w:r w:rsidRPr="00676DB6">
              <w:rPr>
                <w:color w:val="000000" w:themeColor="text1"/>
              </w:rPr>
              <w:t>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bCs/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ow would you describe the changes due </w:t>
            </w:r>
            <w:r w:rsidRPr="00676DB6">
              <w:rPr>
                <w:color w:val="000000" w:themeColor="text1"/>
              </w:rPr>
              <w:t>to the COVID-19 crisis</w:t>
            </w:r>
            <w:r w:rsidRPr="00676DB6">
              <w:rPr>
                <w:bCs/>
                <w:color w:val="000000" w:themeColor="text1"/>
              </w:rPr>
              <w:t xml:space="preserve"> for your child in general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bCs/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ow would you describe the changes due </w:t>
            </w:r>
            <w:r w:rsidRPr="00676DB6">
              <w:rPr>
                <w:color w:val="000000" w:themeColor="text1"/>
              </w:rPr>
              <w:t>to the COVID-19 crisis</w:t>
            </w:r>
            <w:r w:rsidRPr="00676DB6">
              <w:rPr>
                <w:bCs/>
                <w:color w:val="000000" w:themeColor="text1"/>
              </w:rPr>
              <w:t xml:space="preserve"> for yourself in general?</w:t>
            </w:r>
          </w:p>
        </w:tc>
      </w:tr>
    </w:tbl>
    <w:p w:rsidR="00F62C7E" w:rsidRPr="00676DB6" w:rsidRDefault="00F62C7E" w:rsidP="00F62C7E">
      <w:pPr>
        <w:spacing w:before="120" w:after="120"/>
        <w:jc w:val="both"/>
        <w:rPr>
          <w:i/>
          <w:color w:val="000000" w:themeColor="text1"/>
        </w:rPr>
      </w:pPr>
      <w:r w:rsidRPr="00676DB6">
        <w:rPr>
          <w:i/>
          <w:color w:val="000000" w:themeColor="text1"/>
        </w:rPr>
        <w:t>Therapist ver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8"/>
        <w:gridCol w:w="9022"/>
      </w:tblGrid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Have the relationships between the patient and the other family members changed due to 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>Has the patient’s burden regarding school and learning changed</w:t>
            </w:r>
            <w:r w:rsidRPr="00676DB6">
              <w:rPr>
                <w:color w:val="000000" w:themeColor="text1"/>
              </w:rPr>
              <w:t xml:space="preserve"> due to COVID-19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Is the patient more irritable, moody, or restless due 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Is the patient more anxious, insecure, or sad due to 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bCs/>
                <w:color w:val="000000" w:themeColor="text1"/>
              </w:rPr>
              <w:t xml:space="preserve">Have the individual problems of the patient, which were the main motive for therapy, changed during </w:t>
            </w:r>
            <w:r w:rsidRPr="00676DB6">
              <w:rPr>
                <w:color w:val="000000" w:themeColor="text1"/>
              </w:rPr>
              <w:t>the COVID-19 crisis?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Has the extent to which the patient or his / her parents implement strategies taught in therapy changed due to the COVID-19 crisis?</w:t>
            </w:r>
          </w:p>
        </w:tc>
      </w:tr>
    </w:tbl>
    <w:p w:rsidR="00F62C7E" w:rsidRPr="00676DB6" w:rsidRDefault="00F62C7E" w:rsidP="00F62C7E">
      <w:pPr>
        <w:spacing w:before="120" w:after="240"/>
        <w:rPr>
          <w:i/>
          <w:iCs/>
          <w:color w:val="000000" w:themeColor="text1"/>
        </w:rPr>
      </w:pPr>
      <w:r w:rsidRPr="00676DB6">
        <w:rPr>
          <w:i/>
          <w:iCs/>
          <w:color w:val="000000" w:themeColor="text1"/>
        </w:rPr>
        <w:t xml:space="preserve">Questionnaire to assess the implementation of and satisfaction with </w:t>
      </w:r>
      <w:proofErr w:type="spellStart"/>
      <w:r w:rsidRPr="00676DB6">
        <w:rPr>
          <w:i/>
          <w:iCs/>
          <w:color w:val="000000" w:themeColor="text1"/>
        </w:rPr>
        <w:t>teletherapy</w:t>
      </w:r>
      <w:proofErr w:type="spellEnd"/>
    </w:p>
    <w:p w:rsidR="00F62C7E" w:rsidRPr="00676DB6" w:rsidRDefault="00F62C7E" w:rsidP="00F62C7E">
      <w:pPr>
        <w:jc w:val="both"/>
        <w:rPr>
          <w:i/>
          <w:color w:val="000000" w:themeColor="text1"/>
        </w:rPr>
      </w:pPr>
      <w:r w:rsidRPr="00676DB6">
        <w:rPr>
          <w:i/>
          <w:color w:val="000000" w:themeColor="text1"/>
        </w:rPr>
        <w:t>Parent ver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3"/>
        <w:gridCol w:w="5618"/>
        <w:gridCol w:w="3179"/>
      </w:tblGrid>
      <w:tr w:rsidR="00F62C7E" w:rsidRPr="00676DB6" w:rsidTr="00E55AE0">
        <w:tc>
          <w:tcPr>
            <w:tcW w:w="0" w:type="auto"/>
            <w:gridSpan w:val="3"/>
          </w:tcPr>
          <w:p w:rsidR="00F62C7E" w:rsidRPr="00676DB6" w:rsidRDefault="00F62C7E" w:rsidP="00E55AE0">
            <w:pPr>
              <w:spacing w:before="120"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lastRenderedPageBreak/>
              <w:t>Implementation items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ve you received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sessions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 / No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2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f </w:t>
            </w:r>
            <w:proofErr w:type="spellStart"/>
            <w:r w:rsidRPr="00676DB6">
              <w:rPr>
                <w:iCs/>
                <w:color w:val="000000" w:themeColor="text1"/>
              </w:rPr>
              <w:t>teletherapy</w:t>
            </w:r>
            <w:proofErr w:type="spellEnd"/>
            <w:r w:rsidRPr="00676DB6">
              <w:rPr>
                <w:iCs/>
                <w:color w:val="000000" w:themeColor="text1"/>
              </w:rPr>
              <w:t xml:space="preserve"> has not been conducted: What were the reasons? </w:t>
            </w:r>
          </w:p>
        </w:tc>
        <w:tc>
          <w:tcPr>
            <w:tcW w:w="0" w:type="auto"/>
          </w:tcPr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reatment had ended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echnical conditions were not met (e.g., no internet access)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Therapist did not offer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 did not agree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120" w:line="240" w:lineRule="auto"/>
              <w:ind w:left="179" w:hanging="141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Other: ____________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3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Who participated in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sessions?</w:t>
            </w:r>
          </w:p>
        </w:tc>
        <w:tc>
          <w:tcPr>
            <w:tcW w:w="0" w:type="auto"/>
          </w:tcPr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other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father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atient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120" w:line="240" w:lineRule="auto"/>
              <w:ind w:left="179" w:hanging="141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other caregiver</w:t>
            </w:r>
          </w:p>
        </w:tc>
      </w:tr>
      <w:tr w:rsidR="00F62C7E" w:rsidRPr="00676DB6" w:rsidTr="00E55AE0">
        <w:tc>
          <w:tcPr>
            <w:tcW w:w="0" w:type="auto"/>
            <w:gridSpan w:val="3"/>
          </w:tcPr>
          <w:p w:rsidR="00F62C7E" w:rsidRPr="00676DB6" w:rsidRDefault="00F62C7E" w:rsidP="00E55AE0">
            <w:pPr>
              <w:spacing w:before="120"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Satisfaction items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4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he connection was stable (no image / sound interferences or connection failures)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5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 am satisfied with the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6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My child is satisfied with the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1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iCs/>
                <w:color w:val="000000" w:themeColor="text1"/>
              </w:rPr>
              <w:t xml:space="preserve">I intend to use </w:t>
            </w:r>
            <w:proofErr w:type="spellStart"/>
            <w:r w:rsidRPr="00676DB6">
              <w:rPr>
                <w:iCs/>
                <w:color w:val="000000" w:themeColor="text1"/>
              </w:rPr>
              <w:t>teletherapy</w:t>
            </w:r>
            <w:proofErr w:type="spellEnd"/>
            <w:r w:rsidRPr="00676DB6">
              <w:rPr>
                <w:iCs/>
                <w:color w:val="000000" w:themeColor="text1"/>
              </w:rPr>
              <w:t xml:space="preserve"> in the future, even if sessions can be held face to face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, partly (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, mostly (2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, exclusively (3)</w:t>
            </w:r>
          </w:p>
        </w:tc>
      </w:tr>
      <w:tr w:rsidR="00F62C7E" w:rsidRPr="00676DB6" w:rsidTr="00E55AE0">
        <w:tc>
          <w:tcPr>
            <w:tcW w:w="0" w:type="auto"/>
            <w:gridSpan w:val="3"/>
          </w:tcPr>
          <w:p w:rsidR="00F62C7E" w:rsidRPr="00676DB6" w:rsidRDefault="00F62C7E" w:rsidP="00E55AE0">
            <w:pPr>
              <w:spacing w:before="120"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Satisfaction change items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7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your satisfaction with the treatmen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8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your child’s satisfaction with the treatmen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lastRenderedPageBreak/>
              <w:t>P9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the therapeutic relationship between you and the therapis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10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the therapeutic relationship between your child and the therapis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</w:tbl>
    <w:p w:rsidR="00F62C7E" w:rsidRPr="00676DB6" w:rsidRDefault="00F62C7E" w:rsidP="00F62C7E">
      <w:pPr>
        <w:rPr>
          <w:i/>
          <w:color w:val="000000" w:themeColor="text1"/>
        </w:rPr>
      </w:pPr>
    </w:p>
    <w:p w:rsidR="00F62C7E" w:rsidRPr="00676DB6" w:rsidRDefault="00F62C7E" w:rsidP="00F62C7E">
      <w:pPr>
        <w:rPr>
          <w:color w:val="000000" w:themeColor="text1"/>
        </w:rPr>
      </w:pPr>
      <w:r w:rsidRPr="00676DB6">
        <w:rPr>
          <w:i/>
          <w:color w:val="000000" w:themeColor="text1"/>
        </w:rPr>
        <w:t>Therapist ver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47"/>
        <w:gridCol w:w="4612"/>
        <w:gridCol w:w="4191"/>
      </w:tblGrid>
      <w:tr w:rsidR="00F62C7E" w:rsidRPr="00676DB6" w:rsidTr="00E55AE0">
        <w:tc>
          <w:tcPr>
            <w:tcW w:w="0" w:type="auto"/>
            <w:gridSpan w:val="3"/>
          </w:tcPr>
          <w:p w:rsidR="00F62C7E" w:rsidRPr="00676DB6" w:rsidRDefault="00F62C7E" w:rsidP="00E55AE0">
            <w:pPr>
              <w:spacing w:before="120"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Implementation items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ve you conducted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sessions with the patient or his/her caregivers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 / No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2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f </w:t>
            </w:r>
            <w:proofErr w:type="spellStart"/>
            <w:r w:rsidRPr="00676DB6">
              <w:rPr>
                <w:iCs/>
                <w:color w:val="000000" w:themeColor="text1"/>
              </w:rPr>
              <w:t>teletherapy</w:t>
            </w:r>
            <w:proofErr w:type="spellEnd"/>
            <w:r w:rsidRPr="00676DB6">
              <w:rPr>
                <w:iCs/>
                <w:color w:val="000000" w:themeColor="text1"/>
              </w:rPr>
              <w:t xml:space="preserve"> has not been conducted: What were the reasons? </w:t>
            </w:r>
          </w:p>
        </w:tc>
        <w:tc>
          <w:tcPr>
            <w:tcW w:w="0" w:type="auto"/>
          </w:tcPr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reatment had ended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echnical conditions were not met (e.g., no internet access)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Parents/caregivers did not agree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because: _____________________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was not indicated because: _____________________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 declined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because: _____________________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120" w:line="240" w:lineRule="auto"/>
              <w:ind w:left="179" w:hanging="141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Other: _____________________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3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How many sessions have you conducted via videoconferencing (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)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rPr>
                <w:color w:val="000000" w:themeColor="text1"/>
              </w:rPr>
            </w:pP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4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Who participated in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sessions?</w:t>
            </w:r>
          </w:p>
        </w:tc>
        <w:tc>
          <w:tcPr>
            <w:tcW w:w="0" w:type="auto"/>
          </w:tcPr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other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father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60" w:line="240" w:lineRule="auto"/>
              <w:ind w:left="182" w:hanging="142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patient</w:t>
            </w:r>
          </w:p>
          <w:p w:rsidR="00F62C7E" w:rsidRPr="00676DB6" w:rsidRDefault="00F62C7E" w:rsidP="00F62C7E">
            <w:pPr>
              <w:numPr>
                <w:ilvl w:val="0"/>
                <w:numId w:val="1"/>
              </w:numPr>
              <w:spacing w:after="120" w:line="240" w:lineRule="auto"/>
              <w:ind w:left="179" w:hanging="141"/>
              <w:contextualSpacing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other caregiver</w:t>
            </w:r>
          </w:p>
        </w:tc>
      </w:tr>
      <w:tr w:rsidR="00F62C7E" w:rsidRPr="00676DB6" w:rsidTr="00E55AE0">
        <w:tc>
          <w:tcPr>
            <w:tcW w:w="0" w:type="auto"/>
            <w:gridSpan w:val="3"/>
          </w:tcPr>
          <w:p w:rsidR="00F62C7E" w:rsidRPr="00676DB6" w:rsidRDefault="00F62C7E" w:rsidP="00E55AE0">
            <w:pPr>
              <w:spacing w:before="120"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Satisfaction items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5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he connection was stable (no image / sound interferences or connection failures)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6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The patient is satisfied with the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lastRenderedPageBreak/>
              <w:t>T7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The caregivers are satisfied with the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8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I am satisfied with the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9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restricts my therapeutic options for this patient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 (</w:t>
            </w:r>
            <w:r w:rsidRPr="00676DB6">
              <w:rPr>
                <w:i/>
                <w:color w:val="000000" w:themeColor="text1"/>
              </w:rPr>
              <w:t>recoded</w:t>
            </w:r>
            <w:r w:rsidRPr="00676DB6">
              <w:rPr>
                <w:color w:val="000000" w:themeColor="text1"/>
              </w:rPr>
              <w:t>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0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 xml:space="preserve"> extends my therapeutic options for this patient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t true (0) to very true (3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5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iCs/>
                <w:color w:val="000000" w:themeColor="text1"/>
              </w:rPr>
              <w:t xml:space="preserve">I intend to use </w:t>
            </w:r>
            <w:proofErr w:type="spellStart"/>
            <w:r w:rsidRPr="00676DB6">
              <w:rPr>
                <w:iCs/>
                <w:color w:val="000000" w:themeColor="text1"/>
              </w:rPr>
              <w:t>teletherapy</w:t>
            </w:r>
            <w:proofErr w:type="spellEnd"/>
            <w:r w:rsidRPr="00676DB6">
              <w:rPr>
                <w:iCs/>
                <w:color w:val="000000" w:themeColor="text1"/>
              </w:rPr>
              <w:t xml:space="preserve"> with this patient in the future, even if sessions can be held face to face.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No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, partly (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, mostly (2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Yes, exclusively (3)</w:t>
            </w:r>
          </w:p>
        </w:tc>
      </w:tr>
      <w:tr w:rsidR="00F62C7E" w:rsidRPr="00676DB6" w:rsidTr="00E55AE0">
        <w:tc>
          <w:tcPr>
            <w:tcW w:w="0" w:type="auto"/>
            <w:gridSpan w:val="3"/>
          </w:tcPr>
          <w:p w:rsidR="00F62C7E" w:rsidRPr="00676DB6" w:rsidRDefault="00F62C7E" w:rsidP="00E55AE0">
            <w:pPr>
              <w:spacing w:before="120"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Satisfaction change items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1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the patient’s satisfaction with the treatmen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2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the caregivers’ satisfaction with the treatmen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3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the therapeutic relationship with the patient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  <w:tr w:rsidR="00F62C7E" w:rsidRPr="00676DB6" w:rsidTr="00E55AE0"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T14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 xml:space="preserve">Has the therapeutic relationship with the caregivers changed due to the COVID-19 crisis and the changeover to </w:t>
            </w:r>
            <w:proofErr w:type="spellStart"/>
            <w:r w:rsidRPr="00676DB6">
              <w:rPr>
                <w:color w:val="000000" w:themeColor="text1"/>
              </w:rPr>
              <w:t>teletherapy</w:t>
            </w:r>
            <w:proofErr w:type="spellEnd"/>
            <w:r w:rsidRPr="00676DB6">
              <w:rPr>
                <w:color w:val="000000" w:themeColor="text1"/>
              </w:rPr>
              <w:t>?</w:t>
            </w:r>
          </w:p>
        </w:tc>
        <w:tc>
          <w:tcPr>
            <w:tcW w:w="0" w:type="auto"/>
          </w:tcPr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worse (-2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worse (-1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Unchanged (0)</w:t>
            </w:r>
          </w:p>
          <w:p w:rsidR="00F62C7E" w:rsidRPr="00676DB6" w:rsidRDefault="00F62C7E" w:rsidP="00E55AE0">
            <w:pPr>
              <w:spacing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A little better (1)</w:t>
            </w:r>
          </w:p>
          <w:p w:rsidR="00F62C7E" w:rsidRPr="00676DB6" w:rsidRDefault="00F62C7E" w:rsidP="00E55AE0">
            <w:pPr>
              <w:spacing w:after="120" w:line="240" w:lineRule="auto"/>
              <w:jc w:val="both"/>
              <w:rPr>
                <w:color w:val="000000" w:themeColor="text1"/>
              </w:rPr>
            </w:pPr>
            <w:r w:rsidRPr="00676DB6">
              <w:rPr>
                <w:color w:val="000000" w:themeColor="text1"/>
              </w:rPr>
              <w:t>Much better (2)</w:t>
            </w:r>
          </w:p>
        </w:tc>
      </w:tr>
    </w:tbl>
    <w:p w:rsidR="006D7FD8" w:rsidRDefault="006D7FD8">
      <w:bookmarkStart w:id="2" w:name="_GoBack"/>
      <w:bookmarkEnd w:id="0"/>
      <w:bookmarkEnd w:id="2"/>
    </w:p>
    <w:sectPr w:rsidR="006D7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B0EC3"/>
    <w:multiLevelType w:val="hybridMultilevel"/>
    <w:tmpl w:val="22349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7E"/>
    <w:rsid w:val="00006571"/>
    <w:rsid w:val="000074A4"/>
    <w:rsid w:val="000101BC"/>
    <w:rsid w:val="00013DCB"/>
    <w:rsid w:val="00020744"/>
    <w:rsid w:val="000250B1"/>
    <w:rsid w:val="00031315"/>
    <w:rsid w:val="00033176"/>
    <w:rsid w:val="00034843"/>
    <w:rsid w:val="0004460F"/>
    <w:rsid w:val="000508B7"/>
    <w:rsid w:val="00061AA5"/>
    <w:rsid w:val="00065646"/>
    <w:rsid w:val="000660AE"/>
    <w:rsid w:val="00067B57"/>
    <w:rsid w:val="00081A43"/>
    <w:rsid w:val="0008458B"/>
    <w:rsid w:val="00084FC8"/>
    <w:rsid w:val="00090482"/>
    <w:rsid w:val="000B5CA0"/>
    <w:rsid w:val="000C3C09"/>
    <w:rsid w:val="000D0B6A"/>
    <w:rsid w:val="000E00E1"/>
    <w:rsid w:val="000E360E"/>
    <w:rsid w:val="000E6A90"/>
    <w:rsid w:val="000F2C07"/>
    <w:rsid w:val="000F2F04"/>
    <w:rsid w:val="000F391E"/>
    <w:rsid w:val="000F6F95"/>
    <w:rsid w:val="00106509"/>
    <w:rsid w:val="0011332A"/>
    <w:rsid w:val="00113793"/>
    <w:rsid w:val="00117625"/>
    <w:rsid w:val="001218ED"/>
    <w:rsid w:val="00132018"/>
    <w:rsid w:val="001430AF"/>
    <w:rsid w:val="0014704C"/>
    <w:rsid w:val="00150A57"/>
    <w:rsid w:val="00153DB5"/>
    <w:rsid w:val="00162866"/>
    <w:rsid w:val="00175523"/>
    <w:rsid w:val="00182094"/>
    <w:rsid w:val="0018313C"/>
    <w:rsid w:val="001850A6"/>
    <w:rsid w:val="001A61EF"/>
    <w:rsid w:val="001B12EA"/>
    <w:rsid w:val="001B5164"/>
    <w:rsid w:val="001C0B6B"/>
    <w:rsid w:val="001C2E04"/>
    <w:rsid w:val="001C3966"/>
    <w:rsid w:val="001C5CD6"/>
    <w:rsid w:val="001D2399"/>
    <w:rsid w:val="001D7933"/>
    <w:rsid w:val="001E44D4"/>
    <w:rsid w:val="001E5896"/>
    <w:rsid w:val="001F69A5"/>
    <w:rsid w:val="00206241"/>
    <w:rsid w:val="002104D1"/>
    <w:rsid w:val="00216651"/>
    <w:rsid w:val="00222E89"/>
    <w:rsid w:val="00227D87"/>
    <w:rsid w:val="00234F0D"/>
    <w:rsid w:val="002548B5"/>
    <w:rsid w:val="00255AC0"/>
    <w:rsid w:val="002621C3"/>
    <w:rsid w:val="002700F1"/>
    <w:rsid w:val="00285772"/>
    <w:rsid w:val="002929D4"/>
    <w:rsid w:val="002976C7"/>
    <w:rsid w:val="002A3549"/>
    <w:rsid w:val="002A5A2C"/>
    <w:rsid w:val="002D77FC"/>
    <w:rsid w:val="002E2701"/>
    <w:rsid w:val="002E6F0B"/>
    <w:rsid w:val="002F144F"/>
    <w:rsid w:val="002F33C8"/>
    <w:rsid w:val="00303509"/>
    <w:rsid w:val="00321050"/>
    <w:rsid w:val="003215EE"/>
    <w:rsid w:val="00325F07"/>
    <w:rsid w:val="00326797"/>
    <w:rsid w:val="00332333"/>
    <w:rsid w:val="00333457"/>
    <w:rsid w:val="00337DF2"/>
    <w:rsid w:val="003409F7"/>
    <w:rsid w:val="00354598"/>
    <w:rsid w:val="00362623"/>
    <w:rsid w:val="00365A1B"/>
    <w:rsid w:val="00371CF1"/>
    <w:rsid w:val="00386B87"/>
    <w:rsid w:val="00387F3C"/>
    <w:rsid w:val="00396589"/>
    <w:rsid w:val="003A3D7F"/>
    <w:rsid w:val="003C6404"/>
    <w:rsid w:val="003D1059"/>
    <w:rsid w:val="003D1B29"/>
    <w:rsid w:val="003D5BC1"/>
    <w:rsid w:val="003F74F1"/>
    <w:rsid w:val="004037AF"/>
    <w:rsid w:val="00420919"/>
    <w:rsid w:val="00426D7C"/>
    <w:rsid w:val="00427A47"/>
    <w:rsid w:val="0043303B"/>
    <w:rsid w:val="004441D0"/>
    <w:rsid w:val="00444864"/>
    <w:rsid w:val="0044763A"/>
    <w:rsid w:val="00455802"/>
    <w:rsid w:val="00467B52"/>
    <w:rsid w:val="0047164B"/>
    <w:rsid w:val="0047644D"/>
    <w:rsid w:val="00482742"/>
    <w:rsid w:val="00491419"/>
    <w:rsid w:val="00494DF4"/>
    <w:rsid w:val="00495E5F"/>
    <w:rsid w:val="004A6998"/>
    <w:rsid w:val="004B022E"/>
    <w:rsid w:val="004B2562"/>
    <w:rsid w:val="004C0462"/>
    <w:rsid w:val="004C11A4"/>
    <w:rsid w:val="004C5E75"/>
    <w:rsid w:val="004C7910"/>
    <w:rsid w:val="004D01A0"/>
    <w:rsid w:val="004D427C"/>
    <w:rsid w:val="004E08CF"/>
    <w:rsid w:val="004E11B0"/>
    <w:rsid w:val="004E2C0D"/>
    <w:rsid w:val="004F1F1C"/>
    <w:rsid w:val="004F226D"/>
    <w:rsid w:val="004F39EC"/>
    <w:rsid w:val="004F47E6"/>
    <w:rsid w:val="00506805"/>
    <w:rsid w:val="00513CD4"/>
    <w:rsid w:val="00516A31"/>
    <w:rsid w:val="00520197"/>
    <w:rsid w:val="00522BEE"/>
    <w:rsid w:val="00535F0A"/>
    <w:rsid w:val="00540851"/>
    <w:rsid w:val="00542123"/>
    <w:rsid w:val="005428AB"/>
    <w:rsid w:val="00551E53"/>
    <w:rsid w:val="00552F2F"/>
    <w:rsid w:val="0056773F"/>
    <w:rsid w:val="0057164E"/>
    <w:rsid w:val="00573E3C"/>
    <w:rsid w:val="0057484D"/>
    <w:rsid w:val="00575C69"/>
    <w:rsid w:val="00582E58"/>
    <w:rsid w:val="0058367A"/>
    <w:rsid w:val="005A053A"/>
    <w:rsid w:val="005B5EF3"/>
    <w:rsid w:val="005D3051"/>
    <w:rsid w:val="005D314D"/>
    <w:rsid w:val="005D3EAB"/>
    <w:rsid w:val="005F0CD9"/>
    <w:rsid w:val="005F3C5C"/>
    <w:rsid w:val="005F7B0E"/>
    <w:rsid w:val="00601999"/>
    <w:rsid w:val="00606BB1"/>
    <w:rsid w:val="0060705F"/>
    <w:rsid w:val="00612A20"/>
    <w:rsid w:val="00620FA1"/>
    <w:rsid w:val="0062639B"/>
    <w:rsid w:val="0064205E"/>
    <w:rsid w:val="00647D00"/>
    <w:rsid w:val="006536C1"/>
    <w:rsid w:val="00654CEC"/>
    <w:rsid w:val="0066033D"/>
    <w:rsid w:val="00662ADB"/>
    <w:rsid w:val="00665861"/>
    <w:rsid w:val="00665887"/>
    <w:rsid w:val="00676504"/>
    <w:rsid w:val="00677145"/>
    <w:rsid w:val="00690C60"/>
    <w:rsid w:val="006967A1"/>
    <w:rsid w:val="00696B10"/>
    <w:rsid w:val="006A5191"/>
    <w:rsid w:val="006B1C22"/>
    <w:rsid w:val="006B1E30"/>
    <w:rsid w:val="006D7FD8"/>
    <w:rsid w:val="006E2D49"/>
    <w:rsid w:val="006E7E4D"/>
    <w:rsid w:val="006F0B26"/>
    <w:rsid w:val="006F7274"/>
    <w:rsid w:val="006F74DB"/>
    <w:rsid w:val="0070057A"/>
    <w:rsid w:val="0070307C"/>
    <w:rsid w:val="007070A5"/>
    <w:rsid w:val="00711F1E"/>
    <w:rsid w:val="007158CA"/>
    <w:rsid w:val="00715A96"/>
    <w:rsid w:val="00716C2C"/>
    <w:rsid w:val="007214D4"/>
    <w:rsid w:val="00721D78"/>
    <w:rsid w:val="00726F9D"/>
    <w:rsid w:val="00727435"/>
    <w:rsid w:val="007420BC"/>
    <w:rsid w:val="007668B9"/>
    <w:rsid w:val="007714B3"/>
    <w:rsid w:val="00772170"/>
    <w:rsid w:val="00772546"/>
    <w:rsid w:val="0077680D"/>
    <w:rsid w:val="00777580"/>
    <w:rsid w:val="0077779F"/>
    <w:rsid w:val="00781C99"/>
    <w:rsid w:val="007859E8"/>
    <w:rsid w:val="00790377"/>
    <w:rsid w:val="0079452F"/>
    <w:rsid w:val="007B600B"/>
    <w:rsid w:val="007C4102"/>
    <w:rsid w:val="007D211D"/>
    <w:rsid w:val="007D4653"/>
    <w:rsid w:val="007E2BAE"/>
    <w:rsid w:val="007F3E29"/>
    <w:rsid w:val="007F6537"/>
    <w:rsid w:val="00800176"/>
    <w:rsid w:val="00807CA0"/>
    <w:rsid w:val="0081348F"/>
    <w:rsid w:val="008254FC"/>
    <w:rsid w:val="0083332D"/>
    <w:rsid w:val="00834F84"/>
    <w:rsid w:val="0084534B"/>
    <w:rsid w:val="008519D4"/>
    <w:rsid w:val="0085205A"/>
    <w:rsid w:val="00853AFB"/>
    <w:rsid w:val="00877662"/>
    <w:rsid w:val="008867F8"/>
    <w:rsid w:val="008B5558"/>
    <w:rsid w:val="008C6CDD"/>
    <w:rsid w:val="008D1464"/>
    <w:rsid w:val="008D3EB6"/>
    <w:rsid w:val="008D6134"/>
    <w:rsid w:val="008E211A"/>
    <w:rsid w:val="008F752F"/>
    <w:rsid w:val="00904605"/>
    <w:rsid w:val="00913A46"/>
    <w:rsid w:val="00917AA0"/>
    <w:rsid w:val="00921210"/>
    <w:rsid w:val="00922393"/>
    <w:rsid w:val="009233A2"/>
    <w:rsid w:val="009250EE"/>
    <w:rsid w:val="009564E2"/>
    <w:rsid w:val="00957322"/>
    <w:rsid w:val="00963145"/>
    <w:rsid w:val="00971E72"/>
    <w:rsid w:val="00982850"/>
    <w:rsid w:val="00996B2F"/>
    <w:rsid w:val="009A0C33"/>
    <w:rsid w:val="009A6557"/>
    <w:rsid w:val="009C1C6A"/>
    <w:rsid w:val="009C6241"/>
    <w:rsid w:val="009C734B"/>
    <w:rsid w:val="009D0131"/>
    <w:rsid w:val="009E10D0"/>
    <w:rsid w:val="009E4272"/>
    <w:rsid w:val="009E58C6"/>
    <w:rsid w:val="009E6510"/>
    <w:rsid w:val="009E6BCD"/>
    <w:rsid w:val="009F5733"/>
    <w:rsid w:val="009F5860"/>
    <w:rsid w:val="009F64A7"/>
    <w:rsid w:val="00A01A4B"/>
    <w:rsid w:val="00A11E2F"/>
    <w:rsid w:val="00A127C9"/>
    <w:rsid w:val="00A17ACE"/>
    <w:rsid w:val="00A2690A"/>
    <w:rsid w:val="00A52F09"/>
    <w:rsid w:val="00A54A70"/>
    <w:rsid w:val="00A63803"/>
    <w:rsid w:val="00A95F91"/>
    <w:rsid w:val="00A95FF2"/>
    <w:rsid w:val="00A96A32"/>
    <w:rsid w:val="00AA66B2"/>
    <w:rsid w:val="00AB1AA5"/>
    <w:rsid w:val="00AB3DCE"/>
    <w:rsid w:val="00AB5DC1"/>
    <w:rsid w:val="00AC3CCA"/>
    <w:rsid w:val="00AC43D0"/>
    <w:rsid w:val="00AD0592"/>
    <w:rsid w:val="00AD1D96"/>
    <w:rsid w:val="00AD5134"/>
    <w:rsid w:val="00AD6E48"/>
    <w:rsid w:val="00AF5332"/>
    <w:rsid w:val="00AF67B2"/>
    <w:rsid w:val="00B218DB"/>
    <w:rsid w:val="00B27134"/>
    <w:rsid w:val="00B46011"/>
    <w:rsid w:val="00B50D6C"/>
    <w:rsid w:val="00B51DD7"/>
    <w:rsid w:val="00B6245C"/>
    <w:rsid w:val="00B64371"/>
    <w:rsid w:val="00B6472A"/>
    <w:rsid w:val="00B666B5"/>
    <w:rsid w:val="00B84CD7"/>
    <w:rsid w:val="00B8688C"/>
    <w:rsid w:val="00B97E33"/>
    <w:rsid w:val="00BA100B"/>
    <w:rsid w:val="00BA4892"/>
    <w:rsid w:val="00BA6B94"/>
    <w:rsid w:val="00BE594C"/>
    <w:rsid w:val="00BF0A90"/>
    <w:rsid w:val="00C04097"/>
    <w:rsid w:val="00C07507"/>
    <w:rsid w:val="00C13FA7"/>
    <w:rsid w:val="00C24C0B"/>
    <w:rsid w:val="00C27C6C"/>
    <w:rsid w:val="00C30CF9"/>
    <w:rsid w:val="00C30E38"/>
    <w:rsid w:val="00C34E4B"/>
    <w:rsid w:val="00C37C65"/>
    <w:rsid w:val="00C52603"/>
    <w:rsid w:val="00C52811"/>
    <w:rsid w:val="00C52EB1"/>
    <w:rsid w:val="00C551A4"/>
    <w:rsid w:val="00C55620"/>
    <w:rsid w:val="00C64876"/>
    <w:rsid w:val="00C6797A"/>
    <w:rsid w:val="00C709D1"/>
    <w:rsid w:val="00C85CC9"/>
    <w:rsid w:val="00C863DA"/>
    <w:rsid w:val="00C93459"/>
    <w:rsid w:val="00C94251"/>
    <w:rsid w:val="00C9506E"/>
    <w:rsid w:val="00CA16EB"/>
    <w:rsid w:val="00CA464A"/>
    <w:rsid w:val="00CB039C"/>
    <w:rsid w:val="00CB4C4F"/>
    <w:rsid w:val="00CC4255"/>
    <w:rsid w:val="00CC6BA7"/>
    <w:rsid w:val="00CD103D"/>
    <w:rsid w:val="00CD10D1"/>
    <w:rsid w:val="00CD6821"/>
    <w:rsid w:val="00CF30BA"/>
    <w:rsid w:val="00CF6A6D"/>
    <w:rsid w:val="00D03CFE"/>
    <w:rsid w:val="00D066D3"/>
    <w:rsid w:val="00D10AF5"/>
    <w:rsid w:val="00D17BE4"/>
    <w:rsid w:val="00D2483C"/>
    <w:rsid w:val="00D24D1D"/>
    <w:rsid w:val="00D312E1"/>
    <w:rsid w:val="00D425EF"/>
    <w:rsid w:val="00D609B9"/>
    <w:rsid w:val="00D611A7"/>
    <w:rsid w:val="00D64E87"/>
    <w:rsid w:val="00D66CE4"/>
    <w:rsid w:val="00D73330"/>
    <w:rsid w:val="00D74C26"/>
    <w:rsid w:val="00D814AF"/>
    <w:rsid w:val="00D85827"/>
    <w:rsid w:val="00D91A30"/>
    <w:rsid w:val="00D962FD"/>
    <w:rsid w:val="00DA415E"/>
    <w:rsid w:val="00DB2FF8"/>
    <w:rsid w:val="00DC15CC"/>
    <w:rsid w:val="00DC2106"/>
    <w:rsid w:val="00DC3444"/>
    <w:rsid w:val="00DC68EE"/>
    <w:rsid w:val="00DC6D89"/>
    <w:rsid w:val="00DC7A27"/>
    <w:rsid w:val="00DE1F13"/>
    <w:rsid w:val="00DF7329"/>
    <w:rsid w:val="00E05D32"/>
    <w:rsid w:val="00E11BF0"/>
    <w:rsid w:val="00E20570"/>
    <w:rsid w:val="00E3680E"/>
    <w:rsid w:val="00E36D9D"/>
    <w:rsid w:val="00E524CE"/>
    <w:rsid w:val="00E67AF6"/>
    <w:rsid w:val="00E73DBC"/>
    <w:rsid w:val="00EA1204"/>
    <w:rsid w:val="00EA2430"/>
    <w:rsid w:val="00EB0A57"/>
    <w:rsid w:val="00EB35EE"/>
    <w:rsid w:val="00EB3EC2"/>
    <w:rsid w:val="00EB4EAE"/>
    <w:rsid w:val="00EB5EF0"/>
    <w:rsid w:val="00EC1390"/>
    <w:rsid w:val="00EC6801"/>
    <w:rsid w:val="00ED619D"/>
    <w:rsid w:val="00EE6C38"/>
    <w:rsid w:val="00EF260F"/>
    <w:rsid w:val="00EF5D09"/>
    <w:rsid w:val="00EF5FDF"/>
    <w:rsid w:val="00EF773A"/>
    <w:rsid w:val="00F1365E"/>
    <w:rsid w:val="00F341DA"/>
    <w:rsid w:val="00F4030E"/>
    <w:rsid w:val="00F464C1"/>
    <w:rsid w:val="00F538BB"/>
    <w:rsid w:val="00F61CED"/>
    <w:rsid w:val="00F62C7E"/>
    <w:rsid w:val="00F804F3"/>
    <w:rsid w:val="00F8433C"/>
    <w:rsid w:val="00F95923"/>
    <w:rsid w:val="00F96DE6"/>
    <w:rsid w:val="00FA347F"/>
    <w:rsid w:val="00FA4936"/>
    <w:rsid w:val="00FA616B"/>
    <w:rsid w:val="00FB05B7"/>
    <w:rsid w:val="00FC1D76"/>
    <w:rsid w:val="00FC35F2"/>
    <w:rsid w:val="00FC6EDE"/>
    <w:rsid w:val="00FD3B5B"/>
    <w:rsid w:val="00FD79D4"/>
    <w:rsid w:val="00FE17D9"/>
    <w:rsid w:val="00FE5F3B"/>
    <w:rsid w:val="00FF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389629-6DA2-433E-A57A-731EC49E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3</Words>
  <Characters>5152</Characters>
  <Application>Microsoft Office Word</Application>
  <DocSecurity>0</DocSecurity>
  <Lines>42</Lines>
  <Paragraphs>12</Paragraphs>
  <ScaleCrop>false</ScaleCrop>
  <Company/>
  <LinksUpToDate>false</LinksUpToDate>
  <CharactersWithSpaces>6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1</cp:revision>
  <dcterms:created xsi:type="dcterms:W3CDTF">2022-07-12T04:33:00Z</dcterms:created>
  <dcterms:modified xsi:type="dcterms:W3CDTF">2022-07-12T04:34:00Z</dcterms:modified>
</cp:coreProperties>
</file>